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64D3E" w14:textId="2209BAF6" w:rsidR="0054105D" w:rsidRDefault="00390305">
      <w:r>
        <w:t xml:space="preserve">Appendix </w:t>
      </w:r>
      <w:r w:rsidR="00981A29">
        <w:t>4</w:t>
      </w:r>
      <w:r w:rsidR="00E10341">
        <w:t xml:space="preserve">. Citation matrix </w:t>
      </w:r>
      <w:r w:rsidR="00E67D96">
        <w:t>of</w:t>
      </w:r>
      <w:r w:rsidR="0054105D">
        <w:t xml:space="preserve"> primary studies included in the systematic review</w:t>
      </w:r>
      <w:r w:rsidR="00E67D96">
        <w:t>s</w:t>
      </w:r>
      <w:r w:rsidR="00184A73">
        <w:t xml:space="preserve"> (</w:t>
      </w:r>
      <w:r w:rsidR="00682780">
        <w:t xml:space="preserve">total </w:t>
      </w:r>
      <w:r w:rsidR="00184A73">
        <w:t>n</w:t>
      </w:r>
      <w:r w:rsidR="00682780">
        <w:t xml:space="preserve"> = </w:t>
      </w:r>
      <w:r w:rsidR="74386CCF">
        <w:t>5</w:t>
      </w:r>
      <w:r w:rsidR="00641C05">
        <w:t>1</w:t>
      </w:r>
      <w:r w:rsidR="00682780">
        <w:t>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473"/>
        <w:gridCol w:w="1370"/>
        <w:gridCol w:w="1371"/>
        <w:gridCol w:w="1371"/>
        <w:gridCol w:w="1371"/>
        <w:gridCol w:w="1371"/>
        <w:gridCol w:w="1371"/>
        <w:gridCol w:w="1371"/>
        <w:gridCol w:w="1371"/>
      </w:tblGrid>
      <w:tr w:rsidR="00590A63" w14:paraId="56A1006C" w14:textId="66BB3A91" w:rsidTr="00C03C34">
        <w:tc>
          <w:tcPr>
            <w:tcW w:w="1473" w:type="dxa"/>
          </w:tcPr>
          <w:p w14:paraId="60F2A686" w14:textId="77777777" w:rsidR="00590A63" w:rsidRDefault="00590A63" w:rsidP="003C3305">
            <w:pPr>
              <w:jc w:val="center"/>
            </w:pPr>
          </w:p>
        </w:tc>
        <w:tc>
          <w:tcPr>
            <w:tcW w:w="1370" w:type="dxa"/>
          </w:tcPr>
          <w:p w14:paraId="57EB4788" w14:textId="0CCE71DD" w:rsidR="00590A63" w:rsidRDefault="00590A63" w:rsidP="003C3305">
            <w:pPr>
              <w:jc w:val="center"/>
            </w:pPr>
            <w:r>
              <w:t>Rasia-dal Polo et al, 2014</w:t>
            </w:r>
          </w:p>
        </w:tc>
        <w:tc>
          <w:tcPr>
            <w:tcW w:w="1371" w:type="dxa"/>
          </w:tcPr>
          <w:p w14:paraId="782418F9" w14:textId="0376A720" w:rsidR="00590A63" w:rsidRDefault="00590A63" w:rsidP="003C3305">
            <w:pPr>
              <w:jc w:val="center"/>
            </w:pPr>
            <w:r>
              <w:t>Briguglio et al, 2019</w:t>
            </w:r>
          </w:p>
        </w:tc>
        <w:tc>
          <w:tcPr>
            <w:tcW w:w="1371" w:type="dxa"/>
          </w:tcPr>
          <w:p w14:paraId="577E6001" w14:textId="5B594011" w:rsidR="00590A63" w:rsidRDefault="00590A63" w:rsidP="003C3305">
            <w:pPr>
              <w:jc w:val="center"/>
            </w:pPr>
            <w:r>
              <w:t>Aceves-</w:t>
            </w:r>
            <w:proofErr w:type="spellStart"/>
            <w:r>
              <w:t>Argemi</w:t>
            </w:r>
            <w:proofErr w:type="spellEnd"/>
            <w:r>
              <w:t xml:space="preserve"> et al, 2021</w:t>
            </w:r>
          </w:p>
        </w:tc>
        <w:tc>
          <w:tcPr>
            <w:tcW w:w="1371" w:type="dxa"/>
          </w:tcPr>
          <w:p w14:paraId="2635E586" w14:textId="3B4F0C15" w:rsidR="00590A63" w:rsidRDefault="00590A63" w:rsidP="003C3305">
            <w:pPr>
              <w:jc w:val="center"/>
            </w:pPr>
            <w:r>
              <w:t>Abu-Mostafa et al, 2022</w:t>
            </w:r>
          </w:p>
        </w:tc>
        <w:tc>
          <w:tcPr>
            <w:tcW w:w="1371" w:type="dxa"/>
          </w:tcPr>
          <w:p w14:paraId="7CB31360" w14:textId="5C4C95E8" w:rsidR="00590A63" w:rsidRDefault="00590A63" w:rsidP="003C3305">
            <w:pPr>
              <w:jc w:val="center"/>
            </w:pPr>
            <w:r>
              <w:t>De Angelis et al, 2023</w:t>
            </w:r>
          </w:p>
        </w:tc>
        <w:tc>
          <w:tcPr>
            <w:tcW w:w="1371" w:type="dxa"/>
          </w:tcPr>
          <w:p w14:paraId="7CFB57F0" w14:textId="31BEAB68" w:rsidR="00590A63" w:rsidRDefault="00590A63" w:rsidP="003C3305">
            <w:pPr>
              <w:jc w:val="center"/>
            </w:pPr>
            <w:r>
              <w:t>Anton et al, 2024</w:t>
            </w:r>
          </w:p>
        </w:tc>
        <w:tc>
          <w:tcPr>
            <w:tcW w:w="1371" w:type="dxa"/>
          </w:tcPr>
          <w:p w14:paraId="51697B03" w14:textId="2FBDA66C" w:rsidR="00590A63" w:rsidRDefault="00590A63" w:rsidP="003C3305">
            <w:pPr>
              <w:jc w:val="center"/>
            </w:pPr>
            <w:r>
              <w:t>Sabri et al, 2024</w:t>
            </w:r>
          </w:p>
        </w:tc>
        <w:tc>
          <w:tcPr>
            <w:tcW w:w="1371" w:type="dxa"/>
          </w:tcPr>
          <w:p w14:paraId="37C2AC36" w14:textId="77A6981C" w:rsidR="00590A63" w:rsidRDefault="00590A63" w:rsidP="003C3305">
            <w:pPr>
              <w:jc w:val="center"/>
            </w:pPr>
            <w:r>
              <w:t>Lorusso et al, 2025</w:t>
            </w:r>
          </w:p>
        </w:tc>
      </w:tr>
      <w:tr w:rsidR="00590A63" w14:paraId="6CD6EA1D" w14:textId="42555DCC" w:rsidTr="00C03C34">
        <w:tc>
          <w:tcPr>
            <w:tcW w:w="1473" w:type="dxa"/>
          </w:tcPr>
          <w:p w14:paraId="799A235F" w14:textId="725CD93B" w:rsidR="00590A63" w:rsidRDefault="00590A63" w:rsidP="003C3305">
            <w:pPr>
              <w:jc w:val="center"/>
            </w:pPr>
            <w:r>
              <w:t>Malchiodi et al, 1998</w:t>
            </w:r>
          </w:p>
        </w:tc>
        <w:tc>
          <w:tcPr>
            <w:tcW w:w="1370" w:type="dxa"/>
          </w:tcPr>
          <w:p w14:paraId="294BE22F" w14:textId="7B43303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F30E37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96A109E" w14:textId="1A0ACBDD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50C5C0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633888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20A8DC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9EDA4C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FFC2E34" w14:textId="77777777" w:rsidR="00590A63" w:rsidRDefault="00590A63" w:rsidP="003C3305">
            <w:pPr>
              <w:jc w:val="center"/>
            </w:pPr>
          </w:p>
        </w:tc>
      </w:tr>
      <w:tr w:rsidR="00590A63" w14:paraId="1B738754" w14:textId="68856B96" w:rsidTr="00C03C34">
        <w:tc>
          <w:tcPr>
            <w:tcW w:w="1473" w:type="dxa"/>
          </w:tcPr>
          <w:p w14:paraId="0BE03E7E" w14:textId="707689EA" w:rsidR="00590A63" w:rsidRDefault="00590A63" w:rsidP="003C3305">
            <w:pPr>
              <w:jc w:val="center"/>
            </w:pPr>
            <w:proofErr w:type="spellStart"/>
            <w:r>
              <w:t>Leghissa</w:t>
            </w:r>
            <w:proofErr w:type="spellEnd"/>
            <w:r>
              <w:t xml:space="preserve"> et al, 1999</w:t>
            </w:r>
          </w:p>
        </w:tc>
        <w:tc>
          <w:tcPr>
            <w:tcW w:w="1370" w:type="dxa"/>
          </w:tcPr>
          <w:p w14:paraId="34CA273D" w14:textId="5705CA8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A50233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8DBE44B" w14:textId="296C40A6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6D1E8F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DE4004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EEBCA3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6B93D5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17D4C81" w14:textId="77777777" w:rsidR="00590A63" w:rsidRDefault="00590A63" w:rsidP="003C3305">
            <w:pPr>
              <w:jc w:val="center"/>
            </w:pPr>
          </w:p>
        </w:tc>
      </w:tr>
      <w:tr w:rsidR="00590A63" w14:paraId="6C19BCBB" w14:textId="1EECEA19" w:rsidTr="00C03C34">
        <w:trPr>
          <w:trHeight w:val="300"/>
        </w:trPr>
        <w:tc>
          <w:tcPr>
            <w:tcW w:w="1473" w:type="dxa"/>
          </w:tcPr>
          <w:p w14:paraId="7EDD5A84" w14:textId="090249C3" w:rsidR="00590A63" w:rsidRDefault="00590A63" w:rsidP="3F61BEAA">
            <w:pPr>
              <w:jc w:val="center"/>
            </w:pPr>
            <w:r>
              <w:t>Von Arx et al 1996</w:t>
            </w:r>
          </w:p>
        </w:tc>
        <w:tc>
          <w:tcPr>
            <w:tcW w:w="1370" w:type="dxa"/>
          </w:tcPr>
          <w:p w14:paraId="52E6EF18" w14:textId="609891A5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303457A" w14:textId="01474281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27D331F3" w14:textId="3FC70FF6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37F882FB" w14:textId="34477529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D93231E" w14:textId="489B82E8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49553FA1" w14:textId="7EE5A2CD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1CA63754" w14:textId="32FE81CC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1DD96E1" w14:textId="77777777" w:rsidR="00590A63" w:rsidRDefault="00590A63" w:rsidP="3F61BEAA">
            <w:pPr>
              <w:jc w:val="center"/>
            </w:pPr>
          </w:p>
        </w:tc>
      </w:tr>
      <w:tr w:rsidR="00590A63" w14:paraId="5FAA5420" w14:textId="2CF1E864" w:rsidTr="00C03C34">
        <w:trPr>
          <w:trHeight w:val="300"/>
        </w:trPr>
        <w:tc>
          <w:tcPr>
            <w:tcW w:w="1473" w:type="dxa"/>
          </w:tcPr>
          <w:p w14:paraId="52A47070" w14:textId="3CBB82CA" w:rsidR="00590A63" w:rsidRDefault="00590A63" w:rsidP="3F61BEAA">
            <w:pPr>
              <w:jc w:val="center"/>
            </w:pPr>
            <w:r>
              <w:t>Von Arx et al 1998</w:t>
            </w:r>
          </w:p>
        </w:tc>
        <w:tc>
          <w:tcPr>
            <w:tcW w:w="1370" w:type="dxa"/>
          </w:tcPr>
          <w:p w14:paraId="4FAF3FF7" w14:textId="6C7D362A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B726DDF" w14:textId="5E76766C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599098D" w14:textId="193E72D3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5E0878D6" w14:textId="0A15E90F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A41B6B6" w14:textId="68F27D70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8EFFAEF" w14:textId="74C592D6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3BCDDEBE" w14:textId="396C6F26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576D1613" w14:textId="77777777" w:rsidR="00590A63" w:rsidRDefault="00590A63" w:rsidP="3F61BEAA">
            <w:pPr>
              <w:jc w:val="center"/>
            </w:pPr>
          </w:p>
        </w:tc>
      </w:tr>
      <w:tr w:rsidR="00590A63" w14:paraId="2544B10E" w14:textId="0EF4CE44" w:rsidTr="00C03C34">
        <w:tc>
          <w:tcPr>
            <w:tcW w:w="1473" w:type="dxa"/>
          </w:tcPr>
          <w:p w14:paraId="3A1B6EFE" w14:textId="1FECF850" w:rsidR="00590A63" w:rsidRDefault="00590A63" w:rsidP="003C3305">
            <w:pPr>
              <w:jc w:val="center"/>
            </w:pPr>
            <w:r>
              <w:t>Von Arx et al, 1999</w:t>
            </w:r>
          </w:p>
        </w:tc>
        <w:tc>
          <w:tcPr>
            <w:tcW w:w="1370" w:type="dxa"/>
          </w:tcPr>
          <w:p w14:paraId="497DD912" w14:textId="178BFA21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BFD565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A9AD12E" w14:textId="083E530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057BC9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0E994B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BF9FC8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058AF2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099C7BD" w14:textId="77777777" w:rsidR="00590A63" w:rsidRDefault="00590A63" w:rsidP="003C3305">
            <w:pPr>
              <w:jc w:val="center"/>
            </w:pPr>
          </w:p>
        </w:tc>
      </w:tr>
      <w:tr w:rsidR="00590A63" w14:paraId="5BFE3DF1" w14:textId="069090FB" w:rsidTr="00C03C34">
        <w:trPr>
          <w:trHeight w:val="300"/>
        </w:trPr>
        <w:tc>
          <w:tcPr>
            <w:tcW w:w="1473" w:type="dxa"/>
          </w:tcPr>
          <w:p w14:paraId="2D4C7960" w14:textId="59B779C7" w:rsidR="00590A63" w:rsidRDefault="00590A63" w:rsidP="3F61BEAA">
            <w:pPr>
              <w:jc w:val="center"/>
            </w:pPr>
            <w:r>
              <w:t>Assenza et al 2001</w:t>
            </w:r>
          </w:p>
        </w:tc>
        <w:tc>
          <w:tcPr>
            <w:tcW w:w="1370" w:type="dxa"/>
          </w:tcPr>
          <w:p w14:paraId="07D97791" w14:textId="23AA9C3E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0A0EEDB" w14:textId="0E48580D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28C3F8AF" w14:textId="61808AF9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2E0AC734" w14:textId="1DDECDAA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138A1AA5" w14:textId="63486859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74B3599" w14:textId="13AE8E79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ABF9291" w14:textId="678D9F7A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3168F33" w14:textId="77777777" w:rsidR="00590A63" w:rsidRDefault="00590A63" w:rsidP="3F61BEAA">
            <w:pPr>
              <w:jc w:val="center"/>
            </w:pPr>
          </w:p>
        </w:tc>
      </w:tr>
      <w:tr w:rsidR="00590A63" w14:paraId="71F61C7E" w14:textId="43808333" w:rsidTr="00C03C34">
        <w:tc>
          <w:tcPr>
            <w:tcW w:w="1473" w:type="dxa"/>
          </w:tcPr>
          <w:p w14:paraId="574934E9" w14:textId="40784208" w:rsidR="00590A63" w:rsidRDefault="00590A63" w:rsidP="003C3305">
            <w:pPr>
              <w:jc w:val="center"/>
            </w:pPr>
            <w:r>
              <w:t>Artzi et al, 2003</w:t>
            </w:r>
          </w:p>
        </w:tc>
        <w:tc>
          <w:tcPr>
            <w:tcW w:w="1370" w:type="dxa"/>
          </w:tcPr>
          <w:p w14:paraId="2E7FABC8" w14:textId="5A2E779B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2EDE90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99E2F05" w14:textId="58788FFD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47EA40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967E994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278935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6B9D39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436161E" w14:textId="77777777" w:rsidR="00590A63" w:rsidRDefault="00590A63" w:rsidP="003C3305">
            <w:pPr>
              <w:jc w:val="center"/>
            </w:pPr>
          </w:p>
        </w:tc>
      </w:tr>
      <w:tr w:rsidR="00590A63" w14:paraId="7F02E336" w14:textId="19FB4788" w:rsidTr="00C03C34">
        <w:tc>
          <w:tcPr>
            <w:tcW w:w="1473" w:type="dxa"/>
          </w:tcPr>
          <w:p w14:paraId="09AFFE2B" w14:textId="245FFC11" w:rsidR="00590A63" w:rsidRDefault="00590A63" w:rsidP="003C3305">
            <w:pPr>
              <w:jc w:val="center"/>
            </w:pPr>
            <w:proofErr w:type="spellStart"/>
            <w:r>
              <w:t>Roccuzzo</w:t>
            </w:r>
            <w:proofErr w:type="spellEnd"/>
            <w:r>
              <w:t xml:space="preserve"> et al, 2004</w:t>
            </w:r>
          </w:p>
        </w:tc>
        <w:tc>
          <w:tcPr>
            <w:tcW w:w="1370" w:type="dxa"/>
          </w:tcPr>
          <w:p w14:paraId="3FB67CC8" w14:textId="2883BD14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6DDD13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45DCAF2" w14:textId="2E493B1D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D3F583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227251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2C5F24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EECD70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7F3DC96" w14:textId="77777777" w:rsidR="00590A63" w:rsidRDefault="00590A63" w:rsidP="003C3305">
            <w:pPr>
              <w:jc w:val="center"/>
            </w:pPr>
          </w:p>
        </w:tc>
      </w:tr>
      <w:tr w:rsidR="00590A63" w14:paraId="0AEBCD32" w14:textId="41623877" w:rsidTr="00C03C34">
        <w:tc>
          <w:tcPr>
            <w:tcW w:w="1473" w:type="dxa"/>
          </w:tcPr>
          <w:p w14:paraId="2CD3987D" w14:textId="7F6FFCF7" w:rsidR="00590A63" w:rsidRDefault="00590A63" w:rsidP="003C3305">
            <w:pPr>
              <w:jc w:val="center"/>
            </w:pPr>
            <w:proofErr w:type="spellStart"/>
            <w:r>
              <w:t>Proussaefs</w:t>
            </w:r>
            <w:proofErr w:type="spellEnd"/>
            <w:r>
              <w:t xml:space="preserve"> et al, 2006</w:t>
            </w:r>
          </w:p>
        </w:tc>
        <w:tc>
          <w:tcPr>
            <w:tcW w:w="1370" w:type="dxa"/>
          </w:tcPr>
          <w:p w14:paraId="4C8DAF47" w14:textId="60F9631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28A15A6" w14:textId="0B6CF1B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1CEECD2" w14:textId="6931046D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A5FFC3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F5BD89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19025E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20B69F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01CFC21" w14:textId="77777777" w:rsidR="00590A63" w:rsidRDefault="00590A63" w:rsidP="003C3305">
            <w:pPr>
              <w:jc w:val="center"/>
            </w:pPr>
          </w:p>
        </w:tc>
      </w:tr>
      <w:tr w:rsidR="00590A63" w14:paraId="2B5D4202" w14:textId="23016218" w:rsidTr="00C03C34">
        <w:tc>
          <w:tcPr>
            <w:tcW w:w="1473" w:type="dxa"/>
          </w:tcPr>
          <w:p w14:paraId="132BA2B4" w14:textId="5EB24DA4" w:rsidR="00590A63" w:rsidRDefault="00590A63" w:rsidP="003C3305">
            <w:pPr>
              <w:jc w:val="center"/>
            </w:pPr>
            <w:proofErr w:type="spellStart"/>
            <w:r>
              <w:t>Roccuzzo</w:t>
            </w:r>
            <w:proofErr w:type="spellEnd"/>
            <w:r>
              <w:t xml:space="preserve"> et al, 2007</w:t>
            </w:r>
          </w:p>
        </w:tc>
        <w:tc>
          <w:tcPr>
            <w:tcW w:w="1370" w:type="dxa"/>
          </w:tcPr>
          <w:p w14:paraId="0C0D8BF5" w14:textId="5A5B0D0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EBEDF8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26CDEF9" w14:textId="10FEA4E0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5B2D02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7E8058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B2960C5" w14:textId="395A499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D720CAE" w14:textId="34C357F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71CFFF9" w14:textId="77777777" w:rsidR="00590A63" w:rsidRDefault="00590A63" w:rsidP="003C3305">
            <w:pPr>
              <w:jc w:val="center"/>
            </w:pPr>
          </w:p>
        </w:tc>
      </w:tr>
      <w:tr w:rsidR="00590A63" w14:paraId="41B441ED" w14:textId="7E94B158" w:rsidTr="00C03C34">
        <w:tc>
          <w:tcPr>
            <w:tcW w:w="1473" w:type="dxa"/>
          </w:tcPr>
          <w:p w14:paraId="540943E2" w14:textId="1A71766E" w:rsidR="00590A63" w:rsidRDefault="00590A63" w:rsidP="003C3305">
            <w:pPr>
              <w:jc w:val="center"/>
            </w:pPr>
            <w:r>
              <w:t>Pieri et al, 2008</w:t>
            </w:r>
          </w:p>
        </w:tc>
        <w:tc>
          <w:tcPr>
            <w:tcW w:w="1370" w:type="dxa"/>
          </w:tcPr>
          <w:p w14:paraId="027E219A" w14:textId="720F645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BDBC50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02CE7CD" w14:textId="0C4AB28B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5C56BA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1BED64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12E627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B853E4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9647E85" w14:textId="77777777" w:rsidR="00590A63" w:rsidRDefault="00590A63" w:rsidP="003C3305">
            <w:pPr>
              <w:jc w:val="center"/>
            </w:pPr>
          </w:p>
        </w:tc>
      </w:tr>
      <w:tr w:rsidR="00590A63" w14:paraId="0105A946" w14:textId="0F569068" w:rsidTr="00C03C34">
        <w:tc>
          <w:tcPr>
            <w:tcW w:w="1473" w:type="dxa"/>
          </w:tcPr>
          <w:p w14:paraId="519B4CD9" w14:textId="20925832" w:rsidR="00590A63" w:rsidRDefault="00590A63" w:rsidP="003C3305">
            <w:pPr>
              <w:jc w:val="center"/>
            </w:pPr>
            <w:proofErr w:type="spellStart"/>
            <w:r>
              <w:t>Corinaldesi</w:t>
            </w:r>
            <w:proofErr w:type="spellEnd"/>
            <w:r>
              <w:t xml:space="preserve"> et al, 2009</w:t>
            </w:r>
          </w:p>
        </w:tc>
        <w:tc>
          <w:tcPr>
            <w:tcW w:w="1370" w:type="dxa"/>
          </w:tcPr>
          <w:p w14:paraId="4DDFF487" w14:textId="53892A2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3B4B4C3" w14:textId="27693D84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4B5D054" w14:textId="0ACA6B8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E062CD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DF3E7F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117965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0EEB79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6EEA254" w14:textId="77777777" w:rsidR="00590A63" w:rsidRDefault="00590A63" w:rsidP="003C3305">
            <w:pPr>
              <w:jc w:val="center"/>
            </w:pPr>
          </w:p>
        </w:tc>
      </w:tr>
      <w:tr w:rsidR="00590A63" w14:paraId="7090AA40" w14:textId="0BD61B01" w:rsidTr="00C03C34">
        <w:tc>
          <w:tcPr>
            <w:tcW w:w="1473" w:type="dxa"/>
          </w:tcPr>
          <w:p w14:paraId="36D97DF8" w14:textId="53814E93" w:rsidR="00590A63" w:rsidRDefault="00590A63" w:rsidP="003C3305">
            <w:pPr>
              <w:jc w:val="center"/>
            </w:pPr>
            <w:r>
              <w:t>Torres et al, 2010</w:t>
            </w:r>
          </w:p>
        </w:tc>
        <w:tc>
          <w:tcPr>
            <w:tcW w:w="1370" w:type="dxa"/>
          </w:tcPr>
          <w:p w14:paraId="50C27074" w14:textId="50241920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E60F86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713CDCC" w14:textId="013C832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DCAF13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D957ABD" w14:textId="7D05773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A928CE3" w14:textId="57C53CC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333AD6C" w14:textId="38F6A961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FD6A877" w14:textId="77777777" w:rsidR="00590A63" w:rsidRDefault="00590A63" w:rsidP="003C3305">
            <w:pPr>
              <w:jc w:val="center"/>
            </w:pPr>
          </w:p>
        </w:tc>
      </w:tr>
      <w:tr w:rsidR="00590A63" w14:paraId="04478817" w14:textId="5909B26C" w:rsidTr="00C03C34">
        <w:trPr>
          <w:trHeight w:val="300"/>
        </w:trPr>
        <w:tc>
          <w:tcPr>
            <w:tcW w:w="1473" w:type="dxa"/>
          </w:tcPr>
          <w:p w14:paraId="350666AB" w14:textId="3A6CA538" w:rsidR="00590A63" w:rsidRDefault="00590A63" w:rsidP="3F61BEAA">
            <w:pPr>
              <w:jc w:val="center"/>
            </w:pPr>
            <w:r>
              <w:t>Misch et al 2011</w:t>
            </w:r>
          </w:p>
        </w:tc>
        <w:tc>
          <w:tcPr>
            <w:tcW w:w="1370" w:type="dxa"/>
          </w:tcPr>
          <w:p w14:paraId="5E8E5213" w14:textId="5422A549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5555AD1" w14:textId="0C1CF41A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31ED4617" w14:textId="089A65E9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59096FC9" w14:textId="6705EB6D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97C256E" w14:textId="5227CF04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417B71CF" w14:textId="4FD378F5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59C8F207" w14:textId="6D38A742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40EC73A" w14:textId="77777777" w:rsidR="00590A63" w:rsidRDefault="00590A63" w:rsidP="3F61BEAA">
            <w:pPr>
              <w:jc w:val="center"/>
            </w:pPr>
          </w:p>
        </w:tc>
      </w:tr>
      <w:tr w:rsidR="00590A63" w14:paraId="7BB48621" w14:textId="25FDEECA" w:rsidTr="00C03C34">
        <w:trPr>
          <w:trHeight w:val="300"/>
        </w:trPr>
        <w:tc>
          <w:tcPr>
            <w:tcW w:w="1473" w:type="dxa"/>
          </w:tcPr>
          <w:p w14:paraId="70F38EAD" w14:textId="1DC13178" w:rsidR="00590A63" w:rsidRDefault="00590A63" w:rsidP="3F61BEAA">
            <w:pPr>
              <w:jc w:val="center"/>
            </w:pPr>
            <w:proofErr w:type="spellStart"/>
            <w:r>
              <w:lastRenderedPageBreak/>
              <w:t>Degidi</w:t>
            </w:r>
            <w:proofErr w:type="spellEnd"/>
            <w:r>
              <w:t xml:space="preserve"> et al, 2003</w:t>
            </w:r>
          </w:p>
        </w:tc>
        <w:tc>
          <w:tcPr>
            <w:tcW w:w="1370" w:type="dxa"/>
          </w:tcPr>
          <w:p w14:paraId="11B5DF0D" w14:textId="5506047D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7CD0896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B0D7AB9" w14:textId="24C043D4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EEEF889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42B88D9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16CAE26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F1EE253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19BE7262" w14:textId="77777777" w:rsidR="00590A63" w:rsidRDefault="00590A63" w:rsidP="3F61BEAA">
            <w:pPr>
              <w:jc w:val="center"/>
            </w:pPr>
          </w:p>
        </w:tc>
      </w:tr>
      <w:tr w:rsidR="00590A63" w14:paraId="7C37778C" w14:textId="3A36D984" w:rsidTr="00C03C34">
        <w:trPr>
          <w:trHeight w:val="300"/>
        </w:trPr>
        <w:tc>
          <w:tcPr>
            <w:tcW w:w="1473" w:type="dxa"/>
          </w:tcPr>
          <w:p w14:paraId="5EB96108" w14:textId="1B27AC57" w:rsidR="00590A63" w:rsidRDefault="00590A63" w:rsidP="3F61BEAA">
            <w:pPr>
              <w:jc w:val="center"/>
            </w:pPr>
            <w:r>
              <w:t>Her et al, 2012</w:t>
            </w:r>
          </w:p>
        </w:tc>
        <w:tc>
          <w:tcPr>
            <w:tcW w:w="1370" w:type="dxa"/>
          </w:tcPr>
          <w:p w14:paraId="16E9FCE8" w14:textId="7FB077FC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46D4382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22CA5057" w14:textId="619207B1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5517D87" w14:textId="32F54DC1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DDFBE59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95347F8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A7F523F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5437478" w14:textId="77777777" w:rsidR="00590A63" w:rsidRDefault="00590A63" w:rsidP="3F61BEAA">
            <w:pPr>
              <w:jc w:val="center"/>
            </w:pPr>
          </w:p>
        </w:tc>
      </w:tr>
      <w:tr w:rsidR="00590A63" w14:paraId="7CB58C3A" w14:textId="67D7FF6D" w:rsidTr="00C03C34">
        <w:trPr>
          <w:trHeight w:val="300"/>
        </w:trPr>
        <w:tc>
          <w:tcPr>
            <w:tcW w:w="1473" w:type="dxa"/>
          </w:tcPr>
          <w:p w14:paraId="2F51A482" w14:textId="5146D2F7" w:rsidR="00590A63" w:rsidRDefault="00590A63" w:rsidP="3F61BEAA">
            <w:pPr>
              <w:jc w:val="center"/>
            </w:pPr>
            <w:r>
              <w:t>Maiorana et al, 2021</w:t>
            </w:r>
          </w:p>
        </w:tc>
        <w:tc>
          <w:tcPr>
            <w:tcW w:w="1370" w:type="dxa"/>
          </w:tcPr>
          <w:p w14:paraId="2B3C51C5" w14:textId="1BD8FE13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026F58F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293AAE25" w14:textId="78386A4B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105B7A88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3B0BD81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AEF614A" w14:textId="2E72F284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33B2F4F" w14:textId="567227DB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46EDEA6" w14:textId="77777777" w:rsidR="00590A63" w:rsidRDefault="00590A63" w:rsidP="3F61BEAA">
            <w:pPr>
              <w:jc w:val="center"/>
            </w:pPr>
          </w:p>
        </w:tc>
      </w:tr>
      <w:tr w:rsidR="00590A63" w14:paraId="5C962EE9" w14:textId="0C606F48" w:rsidTr="00C03C34">
        <w:trPr>
          <w:trHeight w:val="300"/>
        </w:trPr>
        <w:tc>
          <w:tcPr>
            <w:tcW w:w="1473" w:type="dxa"/>
          </w:tcPr>
          <w:p w14:paraId="2A14F4B0" w14:textId="36DC399D" w:rsidR="00590A63" w:rsidRDefault="00590A63" w:rsidP="3F61BEAA">
            <w:pPr>
              <w:jc w:val="center"/>
            </w:pPr>
            <w:proofErr w:type="spellStart"/>
            <w:r>
              <w:t>Corinaldesi</w:t>
            </w:r>
            <w:proofErr w:type="spellEnd"/>
            <w:r>
              <w:t xml:space="preserve"> et al, 2007</w:t>
            </w:r>
          </w:p>
        </w:tc>
        <w:tc>
          <w:tcPr>
            <w:tcW w:w="1370" w:type="dxa"/>
          </w:tcPr>
          <w:p w14:paraId="73DF51DB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08DFA6B0" w14:textId="6F3B0CD8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1866799" w14:textId="2BEC3782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3585EAE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68F69307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3BA4806E" w14:textId="77777777" w:rsidR="00590A63" w:rsidRDefault="00590A63" w:rsidP="3F61BEAA">
            <w:pPr>
              <w:jc w:val="center"/>
            </w:pPr>
          </w:p>
        </w:tc>
        <w:tc>
          <w:tcPr>
            <w:tcW w:w="1371" w:type="dxa"/>
          </w:tcPr>
          <w:p w14:paraId="71D394FB" w14:textId="4D99C3EE" w:rsidR="00590A63" w:rsidRDefault="00590A63" w:rsidP="3F61BEAA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A99E2FD" w14:textId="77777777" w:rsidR="00590A63" w:rsidRDefault="00590A63" w:rsidP="3F61BEAA">
            <w:pPr>
              <w:jc w:val="center"/>
            </w:pPr>
          </w:p>
        </w:tc>
      </w:tr>
      <w:tr w:rsidR="00590A63" w14:paraId="26F8E632" w14:textId="2CA5E8D7" w:rsidTr="00C03C34">
        <w:tc>
          <w:tcPr>
            <w:tcW w:w="1473" w:type="dxa"/>
          </w:tcPr>
          <w:p w14:paraId="4CF948E9" w14:textId="1073BA1D" w:rsidR="00590A63" w:rsidRDefault="00590A63" w:rsidP="003C3305">
            <w:pPr>
              <w:jc w:val="center"/>
            </w:pPr>
            <w:proofErr w:type="spellStart"/>
            <w:r>
              <w:t>Lizio</w:t>
            </w:r>
            <w:proofErr w:type="spellEnd"/>
            <w:r>
              <w:t xml:space="preserve"> et al, 2014</w:t>
            </w:r>
          </w:p>
        </w:tc>
        <w:tc>
          <w:tcPr>
            <w:tcW w:w="1370" w:type="dxa"/>
          </w:tcPr>
          <w:p w14:paraId="126EEF7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4E61D8C" w14:textId="4758740F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9394223" w14:textId="2C534FCA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4AAEAB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BFA680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076E68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C76DC9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3E24D47" w14:textId="77777777" w:rsidR="00590A63" w:rsidRDefault="00590A63" w:rsidP="003C3305">
            <w:pPr>
              <w:jc w:val="center"/>
            </w:pPr>
          </w:p>
        </w:tc>
      </w:tr>
      <w:tr w:rsidR="00590A63" w14:paraId="19FC9E57" w14:textId="4BBBA071" w:rsidTr="00C03C34">
        <w:tc>
          <w:tcPr>
            <w:tcW w:w="1473" w:type="dxa"/>
          </w:tcPr>
          <w:p w14:paraId="42551B86" w14:textId="7E3D2979" w:rsidR="00590A63" w:rsidRDefault="00590A63" w:rsidP="003C3305">
            <w:pPr>
              <w:jc w:val="center"/>
            </w:pPr>
            <w:r>
              <w:t xml:space="preserve">Poli et al, 2014 </w:t>
            </w:r>
          </w:p>
        </w:tc>
        <w:tc>
          <w:tcPr>
            <w:tcW w:w="1370" w:type="dxa"/>
          </w:tcPr>
          <w:p w14:paraId="560DC8E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9E15554" w14:textId="03F8B27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6707605" w14:textId="1DC860E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36C6B5E" w14:textId="07B4B4F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15FCEE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391B1B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75B70A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806EE6E" w14:textId="77777777" w:rsidR="00590A63" w:rsidRDefault="00590A63" w:rsidP="003C3305">
            <w:pPr>
              <w:jc w:val="center"/>
            </w:pPr>
          </w:p>
        </w:tc>
      </w:tr>
      <w:tr w:rsidR="00590A63" w14:paraId="4F942A8A" w14:textId="3CF5FAEE" w:rsidTr="00C03C34">
        <w:tc>
          <w:tcPr>
            <w:tcW w:w="1473" w:type="dxa"/>
          </w:tcPr>
          <w:p w14:paraId="458BC9A9" w14:textId="5044DE03" w:rsidR="00590A63" w:rsidRDefault="00590A63" w:rsidP="003C3305">
            <w:pPr>
              <w:jc w:val="center"/>
            </w:pPr>
            <w:r>
              <w:t>Miyamoto et al, 2011</w:t>
            </w:r>
          </w:p>
        </w:tc>
        <w:tc>
          <w:tcPr>
            <w:tcW w:w="1370" w:type="dxa"/>
          </w:tcPr>
          <w:p w14:paraId="1EC432D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7DEF86F" w14:textId="79C4FB8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9179866" w14:textId="6714A52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93E30A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1DC9DC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79EB15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E0637B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3A857CC" w14:textId="77777777" w:rsidR="00590A63" w:rsidRDefault="00590A63" w:rsidP="003C3305">
            <w:pPr>
              <w:jc w:val="center"/>
            </w:pPr>
          </w:p>
        </w:tc>
      </w:tr>
      <w:tr w:rsidR="00590A63" w14:paraId="788AD98A" w14:textId="2C3D170F" w:rsidTr="00C03C34">
        <w:tc>
          <w:tcPr>
            <w:tcW w:w="1473" w:type="dxa"/>
          </w:tcPr>
          <w:p w14:paraId="51E7757F" w14:textId="614E4EC4" w:rsidR="00590A63" w:rsidRDefault="00590A63" w:rsidP="003C3305">
            <w:pPr>
              <w:jc w:val="center"/>
            </w:pPr>
            <w:r>
              <w:t>Uehara et al, 2015</w:t>
            </w:r>
          </w:p>
        </w:tc>
        <w:tc>
          <w:tcPr>
            <w:tcW w:w="1370" w:type="dxa"/>
          </w:tcPr>
          <w:p w14:paraId="3793623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C2C23C9" w14:textId="14F19ED1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C745875" w14:textId="7662DBF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672491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96B916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EB5511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CF5B0C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EAA6E25" w14:textId="77777777" w:rsidR="00590A63" w:rsidRDefault="00590A63" w:rsidP="003C3305">
            <w:pPr>
              <w:jc w:val="center"/>
            </w:pPr>
          </w:p>
        </w:tc>
      </w:tr>
      <w:tr w:rsidR="00590A63" w14:paraId="2A4821A1" w14:textId="2B505729" w:rsidTr="00C03C34">
        <w:tc>
          <w:tcPr>
            <w:tcW w:w="1473" w:type="dxa"/>
          </w:tcPr>
          <w:p w14:paraId="7A307CFD" w14:textId="4EF7617D" w:rsidR="00590A63" w:rsidRDefault="00590A63" w:rsidP="003C3305">
            <w:pPr>
              <w:jc w:val="center"/>
            </w:pPr>
            <w:r>
              <w:t>Bassi et al, 2016</w:t>
            </w:r>
          </w:p>
        </w:tc>
        <w:tc>
          <w:tcPr>
            <w:tcW w:w="1370" w:type="dxa"/>
          </w:tcPr>
          <w:p w14:paraId="3137EFF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9FDD2E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A476B6F" w14:textId="271B89D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0F13B5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17D82E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713575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C09AD3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42C91F1" w14:textId="77777777" w:rsidR="00590A63" w:rsidRDefault="00590A63" w:rsidP="003C3305">
            <w:pPr>
              <w:jc w:val="center"/>
            </w:pPr>
          </w:p>
        </w:tc>
      </w:tr>
      <w:tr w:rsidR="00590A63" w14:paraId="79EACD14" w14:textId="7CE7A06A" w:rsidTr="00C03C34">
        <w:tc>
          <w:tcPr>
            <w:tcW w:w="1473" w:type="dxa"/>
          </w:tcPr>
          <w:p w14:paraId="720B383E" w14:textId="5A76084E" w:rsidR="00590A63" w:rsidRDefault="00590A63" w:rsidP="003C3305">
            <w:pPr>
              <w:jc w:val="center"/>
            </w:pPr>
            <w:r>
              <w:t>Pinho et al, 2006</w:t>
            </w:r>
          </w:p>
        </w:tc>
        <w:tc>
          <w:tcPr>
            <w:tcW w:w="1370" w:type="dxa"/>
          </w:tcPr>
          <w:p w14:paraId="337985E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811DD2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CC4EEF4" w14:textId="730F150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A0FB9E4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85B42F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02496C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6B85D94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D0208DA" w14:textId="77777777" w:rsidR="00590A63" w:rsidRDefault="00590A63" w:rsidP="003C3305">
            <w:pPr>
              <w:jc w:val="center"/>
            </w:pPr>
          </w:p>
        </w:tc>
      </w:tr>
      <w:tr w:rsidR="00590A63" w14:paraId="177264D0" w14:textId="321A8743" w:rsidTr="00C03C34">
        <w:tc>
          <w:tcPr>
            <w:tcW w:w="1473" w:type="dxa"/>
          </w:tcPr>
          <w:p w14:paraId="0C3E9E83" w14:textId="334E5FDA" w:rsidR="00590A63" w:rsidRDefault="00590A63" w:rsidP="003C3305">
            <w:pPr>
              <w:jc w:val="center"/>
            </w:pPr>
            <w:r>
              <w:t>Sumida et al, 2014</w:t>
            </w:r>
          </w:p>
        </w:tc>
        <w:tc>
          <w:tcPr>
            <w:tcW w:w="1370" w:type="dxa"/>
          </w:tcPr>
          <w:p w14:paraId="5953B5F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B78D5A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9B2DD39" w14:textId="430C828D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DDD895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6EB43F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A9C62A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C828D45" w14:textId="2C94F4C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EC3D6AD" w14:textId="77777777" w:rsidR="00590A63" w:rsidRDefault="00590A63" w:rsidP="003C3305">
            <w:pPr>
              <w:jc w:val="center"/>
            </w:pPr>
          </w:p>
        </w:tc>
      </w:tr>
      <w:tr w:rsidR="00590A63" w14:paraId="2B446D0F" w14:textId="7A0F93AB" w:rsidTr="00C03C34">
        <w:tc>
          <w:tcPr>
            <w:tcW w:w="1473" w:type="dxa"/>
          </w:tcPr>
          <w:p w14:paraId="343B68DA" w14:textId="0FCFAD12" w:rsidR="00590A63" w:rsidRDefault="00590A63" w:rsidP="003C3305">
            <w:pPr>
              <w:jc w:val="center"/>
            </w:pPr>
            <w:r>
              <w:t>Zita et al, 2016</w:t>
            </w:r>
          </w:p>
        </w:tc>
        <w:tc>
          <w:tcPr>
            <w:tcW w:w="1370" w:type="dxa"/>
          </w:tcPr>
          <w:p w14:paraId="6632435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14F54A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24E5A9E" w14:textId="5DC0B7A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2F74B7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4162B6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18C0A4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47302E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2A10BBF" w14:textId="77777777" w:rsidR="00590A63" w:rsidRDefault="00590A63" w:rsidP="003C3305">
            <w:pPr>
              <w:jc w:val="center"/>
            </w:pPr>
          </w:p>
        </w:tc>
      </w:tr>
      <w:tr w:rsidR="00590A63" w14:paraId="55F4B799" w14:textId="374C6558" w:rsidTr="00C03C34">
        <w:tc>
          <w:tcPr>
            <w:tcW w:w="1473" w:type="dxa"/>
          </w:tcPr>
          <w:p w14:paraId="35297621" w14:textId="61849531" w:rsidR="00590A63" w:rsidRDefault="00590A63" w:rsidP="003C3305">
            <w:pPr>
              <w:jc w:val="center"/>
            </w:pPr>
            <w:r>
              <w:t>Ciocca et al, 2018</w:t>
            </w:r>
          </w:p>
        </w:tc>
        <w:tc>
          <w:tcPr>
            <w:tcW w:w="1370" w:type="dxa"/>
          </w:tcPr>
          <w:p w14:paraId="12A5AD4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8F535B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1899625" w14:textId="02D8440D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651D3B2" w14:textId="3F884B3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C332DB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26E1F2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5ADC1E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8D8BB56" w14:textId="77777777" w:rsidR="00590A63" w:rsidRDefault="00590A63" w:rsidP="003C3305">
            <w:pPr>
              <w:jc w:val="center"/>
            </w:pPr>
          </w:p>
        </w:tc>
      </w:tr>
      <w:tr w:rsidR="00590A63" w14:paraId="6909B425" w14:textId="7D9787F6" w:rsidTr="00C03C34">
        <w:tc>
          <w:tcPr>
            <w:tcW w:w="1473" w:type="dxa"/>
          </w:tcPr>
          <w:p w14:paraId="7AFE309E" w14:textId="27AA9BE9" w:rsidR="00590A63" w:rsidRDefault="00590A63" w:rsidP="003C3305">
            <w:pPr>
              <w:jc w:val="center"/>
            </w:pPr>
            <w:r>
              <w:t>Cucchi et al, 2019</w:t>
            </w:r>
          </w:p>
        </w:tc>
        <w:tc>
          <w:tcPr>
            <w:tcW w:w="1370" w:type="dxa"/>
          </w:tcPr>
          <w:p w14:paraId="049C123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273825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B3EEAD3" w14:textId="3CA4D85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7C39F4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6C26618" w14:textId="0E0AE60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AD397D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275B767" w14:textId="43F1F54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947F1A3" w14:textId="77777777" w:rsidR="00590A63" w:rsidRDefault="00590A63" w:rsidP="003C3305">
            <w:pPr>
              <w:jc w:val="center"/>
            </w:pPr>
          </w:p>
        </w:tc>
      </w:tr>
      <w:tr w:rsidR="00590A63" w14:paraId="23718EA6" w14:textId="180DCB11" w:rsidTr="00C03C34">
        <w:tc>
          <w:tcPr>
            <w:tcW w:w="1473" w:type="dxa"/>
          </w:tcPr>
          <w:p w14:paraId="7FFFAFA8" w14:textId="5EB533C4" w:rsidR="00590A63" w:rsidRDefault="00590A63" w:rsidP="003C3305">
            <w:pPr>
              <w:jc w:val="center"/>
            </w:pPr>
            <w:r>
              <w:t>Zhang et al, 2019</w:t>
            </w:r>
          </w:p>
        </w:tc>
        <w:tc>
          <w:tcPr>
            <w:tcW w:w="1370" w:type="dxa"/>
          </w:tcPr>
          <w:p w14:paraId="0F02CBA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94A7BE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C73E5A1" w14:textId="6C72258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53D53B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CC161A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1CB48A2" w14:textId="44BA91B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EAE655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433FE46" w14:textId="77777777" w:rsidR="00590A63" w:rsidRDefault="00590A63" w:rsidP="003C3305">
            <w:pPr>
              <w:jc w:val="center"/>
            </w:pPr>
          </w:p>
        </w:tc>
      </w:tr>
      <w:tr w:rsidR="00590A63" w14:paraId="44AEFBEB" w14:textId="39AEBEFD" w:rsidTr="00C03C34">
        <w:tc>
          <w:tcPr>
            <w:tcW w:w="1473" w:type="dxa"/>
          </w:tcPr>
          <w:p w14:paraId="44699823" w14:textId="542AB600" w:rsidR="00590A63" w:rsidRDefault="00590A63" w:rsidP="003C3305">
            <w:pPr>
              <w:jc w:val="center"/>
            </w:pPr>
            <w:r>
              <w:t>Atef et al, 2020</w:t>
            </w:r>
          </w:p>
        </w:tc>
        <w:tc>
          <w:tcPr>
            <w:tcW w:w="1370" w:type="dxa"/>
          </w:tcPr>
          <w:p w14:paraId="21FE434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268602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45A4A7B" w14:textId="02976D3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6E84C5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8C48E2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78F2A8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A5EDF73" w14:textId="221D279B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FE1B78A" w14:textId="344F7A6B" w:rsidR="00590A63" w:rsidRDefault="00590A63" w:rsidP="003C3305">
            <w:pPr>
              <w:jc w:val="center"/>
            </w:pPr>
            <w:r>
              <w:t>X</w:t>
            </w:r>
          </w:p>
        </w:tc>
      </w:tr>
      <w:tr w:rsidR="00590A63" w14:paraId="13467611" w14:textId="114B1BDA" w:rsidTr="00C03C34">
        <w:tc>
          <w:tcPr>
            <w:tcW w:w="1473" w:type="dxa"/>
          </w:tcPr>
          <w:p w14:paraId="6BEE30F9" w14:textId="29081D49" w:rsidR="00590A63" w:rsidRDefault="00590A63" w:rsidP="003C3305">
            <w:pPr>
              <w:jc w:val="center"/>
            </w:pPr>
            <w:r>
              <w:lastRenderedPageBreak/>
              <w:t>Malik et al, 2020</w:t>
            </w:r>
          </w:p>
        </w:tc>
        <w:tc>
          <w:tcPr>
            <w:tcW w:w="1370" w:type="dxa"/>
          </w:tcPr>
          <w:p w14:paraId="2BD9AB4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88DAA1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7D490E5" w14:textId="5D94673E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0C773E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EB69FD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F1FC29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079FF5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9783145" w14:textId="77777777" w:rsidR="00590A63" w:rsidRDefault="00590A63" w:rsidP="003C3305">
            <w:pPr>
              <w:jc w:val="center"/>
            </w:pPr>
          </w:p>
        </w:tc>
      </w:tr>
      <w:tr w:rsidR="00590A63" w14:paraId="5F263F5D" w14:textId="6306EAF2" w:rsidTr="00C03C34">
        <w:tc>
          <w:tcPr>
            <w:tcW w:w="1473" w:type="dxa"/>
          </w:tcPr>
          <w:p w14:paraId="6BC353B5" w14:textId="4C4A706D" w:rsidR="00590A63" w:rsidRDefault="00590A63" w:rsidP="003C3305">
            <w:pPr>
              <w:jc w:val="center"/>
            </w:pPr>
            <w:r>
              <w:t>Cucchi et al, 2020</w:t>
            </w:r>
          </w:p>
        </w:tc>
        <w:tc>
          <w:tcPr>
            <w:tcW w:w="1370" w:type="dxa"/>
          </w:tcPr>
          <w:p w14:paraId="3F6F457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AC8795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7082C39" w14:textId="1E7D7367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F954C8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DA62F1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B68461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A54B81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B703FAD" w14:textId="77777777" w:rsidR="00590A63" w:rsidRDefault="00590A63" w:rsidP="003C3305">
            <w:pPr>
              <w:jc w:val="center"/>
            </w:pPr>
          </w:p>
        </w:tc>
      </w:tr>
      <w:tr w:rsidR="00590A63" w14:paraId="4DB92227" w14:textId="3C4789B1" w:rsidTr="00C03C34">
        <w:tc>
          <w:tcPr>
            <w:tcW w:w="1473" w:type="dxa"/>
          </w:tcPr>
          <w:p w14:paraId="5DF59CA8" w14:textId="5339E85B" w:rsidR="00590A63" w:rsidRDefault="00590A63" w:rsidP="003C3305">
            <w:pPr>
              <w:jc w:val="center"/>
            </w:pPr>
            <w:r>
              <w:t>Mounir et al, 2017</w:t>
            </w:r>
          </w:p>
        </w:tc>
        <w:tc>
          <w:tcPr>
            <w:tcW w:w="1370" w:type="dxa"/>
          </w:tcPr>
          <w:p w14:paraId="3287C6E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DE5642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8F69819" w14:textId="0120F698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735AF48" w14:textId="559B7E6A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192197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CE8194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F1E052B" w14:textId="3764BD2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F7A2DD5" w14:textId="77777777" w:rsidR="00590A63" w:rsidRDefault="00590A63" w:rsidP="003C3305">
            <w:pPr>
              <w:jc w:val="center"/>
            </w:pPr>
          </w:p>
        </w:tc>
      </w:tr>
      <w:tr w:rsidR="00590A63" w14:paraId="027D193C" w14:textId="2D3D18C0" w:rsidTr="00C03C34">
        <w:tc>
          <w:tcPr>
            <w:tcW w:w="1473" w:type="dxa"/>
          </w:tcPr>
          <w:p w14:paraId="1F48A8AF" w14:textId="7F50B0CC" w:rsidR="00590A63" w:rsidRDefault="00590A63" w:rsidP="003C3305">
            <w:pPr>
              <w:jc w:val="center"/>
            </w:pPr>
            <w:r>
              <w:t>Cucchi et al, 2017</w:t>
            </w:r>
          </w:p>
        </w:tc>
        <w:tc>
          <w:tcPr>
            <w:tcW w:w="1370" w:type="dxa"/>
          </w:tcPr>
          <w:p w14:paraId="417C168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079AB9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D02377D" w14:textId="7DFF1253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917A740" w14:textId="494D8F8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B783138" w14:textId="39A078C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D050B8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5993B1A" w14:textId="41C94DB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BEB4575" w14:textId="68183229" w:rsidR="00590A63" w:rsidRDefault="00590A63" w:rsidP="003C3305">
            <w:pPr>
              <w:jc w:val="center"/>
            </w:pPr>
            <w:r>
              <w:t>X</w:t>
            </w:r>
          </w:p>
        </w:tc>
      </w:tr>
      <w:tr w:rsidR="00590A63" w14:paraId="59687E6F" w14:textId="2BD46CD3" w:rsidTr="00C03C34">
        <w:tc>
          <w:tcPr>
            <w:tcW w:w="1473" w:type="dxa"/>
          </w:tcPr>
          <w:p w14:paraId="5BB23E72" w14:textId="5E722400" w:rsidR="00590A63" w:rsidRDefault="00590A63" w:rsidP="003C3305">
            <w:pPr>
              <w:jc w:val="center"/>
            </w:pPr>
            <w:r>
              <w:t>Mounir et al, 2019</w:t>
            </w:r>
          </w:p>
        </w:tc>
        <w:tc>
          <w:tcPr>
            <w:tcW w:w="1370" w:type="dxa"/>
          </w:tcPr>
          <w:p w14:paraId="601270C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E7C980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CD481B5" w14:textId="654809A6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F80B5A0" w14:textId="603DD71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7C48FCC" w14:textId="03FC318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ACD425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F76535A" w14:textId="39BBF7D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F5FB3E5" w14:textId="77777777" w:rsidR="00590A63" w:rsidRDefault="00590A63" w:rsidP="003C3305">
            <w:pPr>
              <w:jc w:val="center"/>
            </w:pPr>
          </w:p>
        </w:tc>
      </w:tr>
      <w:tr w:rsidR="00590A63" w14:paraId="6D99C666" w14:textId="6585187A" w:rsidTr="00C03C34">
        <w:tc>
          <w:tcPr>
            <w:tcW w:w="1473" w:type="dxa"/>
          </w:tcPr>
          <w:p w14:paraId="0667FF1B" w14:textId="0E1BE7E3" w:rsidR="00590A63" w:rsidRDefault="00590A63" w:rsidP="003C3305">
            <w:pPr>
              <w:jc w:val="center"/>
            </w:pPr>
            <w:proofErr w:type="spellStart"/>
            <w:r>
              <w:t>Chiapasco</w:t>
            </w:r>
            <w:proofErr w:type="spellEnd"/>
            <w:r>
              <w:t xml:space="preserve"> et al, 2021</w:t>
            </w:r>
          </w:p>
        </w:tc>
        <w:tc>
          <w:tcPr>
            <w:tcW w:w="1370" w:type="dxa"/>
          </w:tcPr>
          <w:p w14:paraId="5EB262F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C8B3B0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84C0101" w14:textId="7FA7BCCE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6CF3D5C" w14:textId="3F70E964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771BC8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15A532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135877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E08FAAE" w14:textId="77777777" w:rsidR="00590A63" w:rsidRDefault="00590A63" w:rsidP="003C3305">
            <w:pPr>
              <w:jc w:val="center"/>
            </w:pPr>
          </w:p>
        </w:tc>
      </w:tr>
      <w:tr w:rsidR="00590A63" w14:paraId="190026F1" w14:textId="7985B070" w:rsidTr="00C03C34">
        <w:tc>
          <w:tcPr>
            <w:tcW w:w="1473" w:type="dxa"/>
          </w:tcPr>
          <w:p w14:paraId="315A815D" w14:textId="308B04A4" w:rsidR="00590A63" w:rsidRDefault="00590A63" w:rsidP="003C3305">
            <w:pPr>
              <w:jc w:val="center"/>
            </w:pPr>
            <w:r>
              <w:t>Li et al, 2021</w:t>
            </w:r>
          </w:p>
        </w:tc>
        <w:tc>
          <w:tcPr>
            <w:tcW w:w="1370" w:type="dxa"/>
          </w:tcPr>
          <w:p w14:paraId="78218A9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9CF0A2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D6550E3" w14:textId="4FA5A6D4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2DD1352" w14:textId="69B673F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63AF83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F5073F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C7E012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8CEA09E" w14:textId="77777777" w:rsidR="00590A63" w:rsidRDefault="00590A63" w:rsidP="003C3305">
            <w:pPr>
              <w:jc w:val="center"/>
            </w:pPr>
          </w:p>
        </w:tc>
      </w:tr>
      <w:tr w:rsidR="00590A63" w14:paraId="6631B5DC" w14:textId="49F47E7A" w:rsidTr="00C03C34">
        <w:tc>
          <w:tcPr>
            <w:tcW w:w="1473" w:type="dxa"/>
          </w:tcPr>
          <w:p w14:paraId="0ED8CA20" w14:textId="198CC299" w:rsidR="00590A63" w:rsidRDefault="00590A63" w:rsidP="003C3305">
            <w:pPr>
              <w:jc w:val="center"/>
            </w:pPr>
            <w:r>
              <w:t>Cucchi et al, 2021a</w:t>
            </w:r>
          </w:p>
        </w:tc>
        <w:tc>
          <w:tcPr>
            <w:tcW w:w="1370" w:type="dxa"/>
          </w:tcPr>
          <w:p w14:paraId="2DCEE42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51465D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12BC5EE" w14:textId="4815837F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755172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666D969" w14:textId="54654ABB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2AF7698" w14:textId="478F4EE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5065A32C" w14:textId="5FC2384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3A4E72F" w14:textId="03494031" w:rsidR="00590A63" w:rsidRDefault="00590A63" w:rsidP="003C3305">
            <w:pPr>
              <w:jc w:val="center"/>
            </w:pPr>
            <w:r>
              <w:t>X</w:t>
            </w:r>
          </w:p>
        </w:tc>
      </w:tr>
      <w:tr w:rsidR="00590A63" w14:paraId="17F44280" w14:textId="2845E040" w:rsidTr="00C03C34">
        <w:tc>
          <w:tcPr>
            <w:tcW w:w="1473" w:type="dxa"/>
          </w:tcPr>
          <w:p w14:paraId="01C588CE" w14:textId="1D253B3A" w:rsidR="00590A63" w:rsidRDefault="00590A63" w:rsidP="003C3305">
            <w:pPr>
              <w:jc w:val="center"/>
            </w:pPr>
            <w:r>
              <w:t>Cucchi et al, 2021b</w:t>
            </w:r>
          </w:p>
        </w:tc>
        <w:tc>
          <w:tcPr>
            <w:tcW w:w="1370" w:type="dxa"/>
          </w:tcPr>
          <w:p w14:paraId="121DFC6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3691D1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C0CDD24" w14:textId="6BD89D2F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48C64C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902F0B2" w14:textId="41CA3BF8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0D8C4A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6FD8C18" w14:textId="0C68082A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1BB8B97D" w14:textId="77777777" w:rsidR="00590A63" w:rsidRDefault="00590A63" w:rsidP="003C3305">
            <w:pPr>
              <w:jc w:val="center"/>
            </w:pPr>
          </w:p>
        </w:tc>
      </w:tr>
      <w:tr w:rsidR="00590A63" w14:paraId="2C58A2B5" w14:textId="18B0B9C5" w:rsidTr="00C03C34">
        <w:tc>
          <w:tcPr>
            <w:tcW w:w="1473" w:type="dxa"/>
          </w:tcPr>
          <w:p w14:paraId="14FF3E36" w14:textId="210A2474" w:rsidR="00590A63" w:rsidRDefault="00590A63" w:rsidP="003C3305">
            <w:pPr>
              <w:jc w:val="center"/>
            </w:pPr>
            <w:r>
              <w:t>Konstantinidis et al, 2015</w:t>
            </w:r>
          </w:p>
        </w:tc>
        <w:tc>
          <w:tcPr>
            <w:tcW w:w="1370" w:type="dxa"/>
          </w:tcPr>
          <w:p w14:paraId="1F026D3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B23C6E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C250D1C" w14:textId="250F4FC9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474A6A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A2AAA24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1CDED83" w14:textId="2518409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41D8A8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ED3675F" w14:textId="77777777" w:rsidR="00590A63" w:rsidRDefault="00590A63" w:rsidP="003C3305">
            <w:pPr>
              <w:jc w:val="center"/>
            </w:pPr>
          </w:p>
        </w:tc>
      </w:tr>
      <w:tr w:rsidR="00590A63" w14:paraId="3F0D6334" w14:textId="1F31992E" w:rsidTr="00C03C34">
        <w:tc>
          <w:tcPr>
            <w:tcW w:w="1473" w:type="dxa"/>
          </w:tcPr>
          <w:p w14:paraId="5F8CACCB" w14:textId="1C08596F" w:rsidR="00590A63" w:rsidRDefault="00590A63" w:rsidP="003C3305">
            <w:pPr>
              <w:jc w:val="center"/>
            </w:pPr>
            <w:r>
              <w:t>Cucchi et al, 2023</w:t>
            </w:r>
          </w:p>
        </w:tc>
        <w:tc>
          <w:tcPr>
            <w:tcW w:w="1370" w:type="dxa"/>
          </w:tcPr>
          <w:p w14:paraId="32CDD2B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D1AAB8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D54F1F7" w14:textId="2FEC7FE0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ED35BA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D702E7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3B2B34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994083F" w14:textId="50329209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CCE423E" w14:textId="77777777" w:rsidR="00590A63" w:rsidRDefault="00590A63" w:rsidP="003C3305">
            <w:pPr>
              <w:jc w:val="center"/>
            </w:pPr>
          </w:p>
        </w:tc>
      </w:tr>
      <w:tr w:rsidR="00590A63" w14:paraId="2F5F4DE3" w14:textId="1FD017C5" w:rsidTr="00C03C34">
        <w:tc>
          <w:tcPr>
            <w:tcW w:w="1473" w:type="dxa"/>
          </w:tcPr>
          <w:p w14:paraId="6EB08A21" w14:textId="4BB86A4D" w:rsidR="00590A63" w:rsidRDefault="00590A63" w:rsidP="003C3305">
            <w:pPr>
              <w:jc w:val="center"/>
            </w:pPr>
            <w:r>
              <w:t>Lim et al, 2022</w:t>
            </w:r>
          </w:p>
        </w:tc>
        <w:tc>
          <w:tcPr>
            <w:tcW w:w="1370" w:type="dxa"/>
          </w:tcPr>
          <w:p w14:paraId="05AFF49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A46641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1411CE1" w14:textId="56641266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9FDCC3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88F2F5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819128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4E77AD0" w14:textId="7CD2F445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D2CB2D7" w14:textId="77777777" w:rsidR="00590A63" w:rsidRDefault="00590A63" w:rsidP="003C3305">
            <w:pPr>
              <w:jc w:val="center"/>
            </w:pPr>
          </w:p>
        </w:tc>
      </w:tr>
      <w:tr w:rsidR="00590A63" w14:paraId="57DDD671" w14:textId="06D5A685" w:rsidTr="00C03C34">
        <w:tc>
          <w:tcPr>
            <w:tcW w:w="1473" w:type="dxa"/>
          </w:tcPr>
          <w:p w14:paraId="4AB0D3D0" w14:textId="0DF1DDBE" w:rsidR="00590A63" w:rsidRDefault="00590A63" w:rsidP="003C3305">
            <w:pPr>
              <w:jc w:val="center"/>
            </w:pPr>
            <w:r>
              <w:t xml:space="preserve">D’Amato et al, 2015 </w:t>
            </w:r>
          </w:p>
        </w:tc>
        <w:tc>
          <w:tcPr>
            <w:tcW w:w="1370" w:type="dxa"/>
          </w:tcPr>
          <w:p w14:paraId="7CBAB1F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149738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D77409D" w14:textId="46359484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2F6C11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F5A8B8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FA6F99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3C2810F" w14:textId="42B074D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D61E993" w14:textId="77777777" w:rsidR="00590A63" w:rsidRDefault="00590A63" w:rsidP="003C3305">
            <w:pPr>
              <w:jc w:val="center"/>
            </w:pPr>
          </w:p>
        </w:tc>
      </w:tr>
      <w:tr w:rsidR="00590A63" w14:paraId="1F84A86C" w14:textId="404A7B27" w:rsidTr="00C03C34">
        <w:tc>
          <w:tcPr>
            <w:tcW w:w="1473" w:type="dxa"/>
          </w:tcPr>
          <w:p w14:paraId="5CE56F89" w14:textId="3B46D055" w:rsidR="00590A63" w:rsidRDefault="00590A63" w:rsidP="003C3305">
            <w:pPr>
              <w:jc w:val="center"/>
            </w:pPr>
            <w:r>
              <w:t>De Freitas et al, 2013</w:t>
            </w:r>
          </w:p>
        </w:tc>
        <w:tc>
          <w:tcPr>
            <w:tcW w:w="1370" w:type="dxa"/>
          </w:tcPr>
          <w:p w14:paraId="68F4C20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0C41F3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AFEB6F2" w14:textId="6A85944B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8BD1D1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A1281A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305C72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FB50B70" w14:textId="067E990C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04635D57" w14:textId="77777777" w:rsidR="00590A63" w:rsidRDefault="00590A63" w:rsidP="003C3305">
            <w:pPr>
              <w:jc w:val="center"/>
            </w:pPr>
          </w:p>
        </w:tc>
      </w:tr>
      <w:tr w:rsidR="00590A63" w14:paraId="35075418" w14:textId="730081BC" w:rsidTr="00C03C34">
        <w:tc>
          <w:tcPr>
            <w:tcW w:w="1473" w:type="dxa"/>
          </w:tcPr>
          <w:p w14:paraId="2EF8ACED" w14:textId="11B9EA01" w:rsidR="00590A63" w:rsidRDefault="00590A63" w:rsidP="003C3305">
            <w:pPr>
              <w:jc w:val="center"/>
            </w:pPr>
            <w:r>
              <w:t>Abaza et al, 2023</w:t>
            </w:r>
          </w:p>
        </w:tc>
        <w:tc>
          <w:tcPr>
            <w:tcW w:w="1370" w:type="dxa"/>
          </w:tcPr>
          <w:p w14:paraId="150EB9C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0FA755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3A8964D" w14:textId="35091986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59AE25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1E9D95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3434E6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8245616" w14:textId="6A62F65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757DECCC" w14:textId="77777777" w:rsidR="00590A63" w:rsidRDefault="00590A63" w:rsidP="003C3305">
            <w:pPr>
              <w:jc w:val="center"/>
            </w:pPr>
          </w:p>
        </w:tc>
      </w:tr>
      <w:tr w:rsidR="00590A63" w14:paraId="5DDC35AE" w14:textId="7AF256B3" w:rsidTr="00C03C34">
        <w:tc>
          <w:tcPr>
            <w:tcW w:w="1473" w:type="dxa"/>
          </w:tcPr>
          <w:p w14:paraId="52434A56" w14:textId="18E5DF3A" w:rsidR="00590A63" w:rsidRDefault="00590A63" w:rsidP="003C3305">
            <w:pPr>
              <w:jc w:val="center"/>
            </w:pPr>
            <w:r>
              <w:t>Nahid et al, 2022</w:t>
            </w:r>
          </w:p>
        </w:tc>
        <w:tc>
          <w:tcPr>
            <w:tcW w:w="1370" w:type="dxa"/>
          </w:tcPr>
          <w:p w14:paraId="7A87A64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102ADE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60E9239" w14:textId="5C89110A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80C390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7F55EE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B455ED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F55138F" w14:textId="71909F12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DF51653" w14:textId="77777777" w:rsidR="00590A63" w:rsidRDefault="00590A63" w:rsidP="003C3305">
            <w:pPr>
              <w:jc w:val="center"/>
            </w:pPr>
          </w:p>
        </w:tc>
      </w:tr>
      <w:tr w:rsidR="00590A63" w14:paraId="6388A491" w14:textId="7E664D62" w:rsidTr="00C03C34">
        <w:tc>
          <w:tcPr>
            <w:tcW w:w="1473" w:type="dxa"/>
          </w:tcPr>
          <w:p w14:paraId="20C03641" w14:textId="010945D1" w:rsidR="00590A63" w:rsidRDefault="00590A63" w:rsidP="003C3305">
            <w:pPr>
              <w:jc w:val="center"/>
            </w:pPr>
            <w:r>
              <w:lastRenderedPageBreak/>
              <w:t>Khaled et al, 2023</w:t>
            </w:r>
          </w:p>
        </w:tc>
        <w:tc>
          <w:tcPr>
            <w:tcW w:w="1370" w:type="dxa"/>
          </w:tcPr>
          <w:p w14:paraId="08EE2DBD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45D622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77EA1FB" w14:textId="18FB9E8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018F778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8DA95E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4B59A8E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5F7190C" w14:textId="54337C56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35B3A3A3" w14:textId="77777777" w:rsidR="00590A63" w:rsidRDefault="00590A63" w:rsidP="003C3305">
            <w:pPr>
              <w:jc w:val="center"/>
            </w:pPr>
          </w:p>
        </w:tc>
      </w:tr>
      <w:tr w:rsidR="00590A63" w14:paraId="572A4337" w14:textId="47996195" w:rsidTr="00C03C34">
        <w:tc>
          <w:tcPr>
            <w:tcW w:w="1473" w:type="dxa"/>
          </w:tcPr>
          <w:p w14:paraId="1B3C7896" w14:textId="2158E557" w:rsidR="00590A63" w:rsidRDefault="00590A63" w:rsidP="003C3305">
            <w:pPr>
              <w:jc w:val="center"/>
            </w:pPr>
            <w:r>
              <w:t>Al Shaikh et al, 2020</w:t>
            </w:r>
          </w:p>
        </w:tc>
        <w:tc>
          <w:tcPr>
            <w:tcW w:w="1370" w:type="dxa"/>
          </w:tcPr>
          <w:p w14:paraId="79EAE48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34E580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F7A6BEA" w14:textId="1EFBE8D5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68AC881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53A9DD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04C5CB3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3121131" w14:textId="5635C063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624161E6" w14:textId="77777777" w:rsidR="00590A63" w:rsidRDefault="00590A63" w:rsidP="003C3305">
            <w:pPr>
              <w:jc w:val="center"/>
            </w:pPr>
          </w:p>
        </w:tc>
      </w:tr>
      <w:tr w:rsidR="00590A63" w14:paraId="2A23FEA0" w14:textId="0155AD6B" w:rsidTr="00C03C34">
        <w:tc>
          <w:tcPr>
            <w:tcW w:w="1473" w:type="dxa"/>
          </w:tcPr>
          <w:p w14:paraId="50D6C1DC" w14:textId="2557443F" w:rsidR="00590A63" w:rsidRDefault="00590A63" w:rsidP="003C3305">
            <w:pPr>
              <w:jc w:val="center"/>
            </w:pPr>
            <w:r>
              <w:t>Marx et al, 2013</w:t>
            </w:r>
          </w:p>
        </w:tc>
        <w:tc>
          <w:tcPr>
            <w:tcW w:w="1370" w:type="dxa"/>
          </w:tcPr>
          <w:p w14:paraId="59D8077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FA415D5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905A052" w14:textId="026094C8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7E450A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CF772B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BF95C20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85042EB" w14:textId="6FA34DAA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4EEA94D2" w14:textId="77777777" w:rsidR="00590A63" w:rsidRDefault="00590A63" w:rsidP="003C3305">
            <w:pPr>
              <w:jc w:val="center"/>
            </w:pPr>
          </w:p>
        </w:tc>
      </w:tr>
      <w:tr w:rsidR="00590A63" w14:paraId="0B71A926" w14:textId="185C29EA" w:rsidTr="00C03C34">
        <w:tc>
          <w:tcPr>
            <w:tcW w:w="1473" w:type="dxa"/>
          </w:tcPr>
          <w:p w14:paraId="2CD3FFDC" w14:textId="11EDECD4" w:rsidR="00590A63" w:rsidRDefault="00590A63" w:rsidP="003C3305">
            <w:pPr>
              <w:jc w:val="center"/>
            </w:pPr>
            <w:r>
              <w:t>Bahaa et al, 2023</w:t>
            </w:r>
          </w:p>
        </w:tc>
        <w:tc>
          <w:tcPr>
            <w:tcW w:w="1370" w:type="dxa"/>
          </w:tcPr>
          <w:p w14:paraId="5C0B770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3EE16AA2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949417E" w14:textId="683DC27C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A6253F7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93C18B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18D63EB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83F3218" w14:textId="66E76BFD" w:rsidR="00590A63" w:rsidRDefault="00590A63" w:rsidP="003C3305">
            <w:pPr>
              <w:jc w:val="center"/>
            </w:pPr>
            <w:r>
              <w:t>X</w:t>
            </w:r>
          </w:p>
        </w:tc>
        <w:tc>
          <w:tcPr>
            <w:tcW w:w="1371" w:type="dxa"/>
          </w:tcPr>
          <w:p w14:paraId="22C0AAFC" w14:textId="77777777" w:rsidR="00590A63" w:rsidRDefault="00590A63" w:rsidP="003C3305">
            <w:pPr>
              <w:jc w:val="center"/>
            </w:pPr>
          </w:p>
        </w:tc>
      </w:tr>
      <w:tr w:rsidR="00590A63" w14:paraId="104709CC" w14:textId="77777777" w:rsidTr="00C03C34">
        <w:tc>
          <w:tcPr>
            <w:tcW w:w="1473" w:type="dxa"/>
          </w:tcPr>
          <w:p w14:paraId="7B8AC088" w14:textId="30F72F5E" w:rsidR="00590A63" w:rsidRDefault="00590A63" w:rsidP="003C3305">
            <w:pPr>
              <w:jc w:val="center"/>
            </w:pPr>
            <w:r>
              <w:t>Li et al, 2023</w:t>
            </w:r>
          </w:p>
        </w:tc>
        <w:tc>
          <w:tcPr>
            <w:tcW w:w="1370" w:type="dxa"/>
          </w:tcPr>
          <w:p w14:paraId="15092DD3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1C2FBA6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6E0F4846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B54A87A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59D044AF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25E7CAC9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485B595C" w14:textId="77777777" w:rsidR="00590A63" w:rsidRDefault="00590A63" w:rsidP="003C3305">
            <w:pPr>
              <w:jc w:val="center"/>
            </w:pPr>
          </w:p>
        </w:tc>
        <w:tc>
          <w:tcPr>
            <w:tcW w:w="1371" w:type="dxa"/>
          </w:tcPr>
          <w:p w14:paraId="737FFE2D" w14:textId="15E0F61A" w:rsidR="00590A63" w:rsidRDefault="00590A63" w:rsidP="003C3305">
            <w:pPr>
              <w:jc w:val="center"/>
            </w:pPr>
            <w:r>
              <w:t>X</w:t>
            </w:r>
          </w:p>
        </w:tc>
      </w:tr>
    </w:tbl>
    <w:p w14:paraId="0C183EFD" w14:textId="4D96FE84" w:rsidR="002B51CF" w:rsidRDefault="002B51CF"/>
    <w:p w14:paraId="51304B72" w14:textId="5E2C7386" w:rsidR="002224A5" w:rsidRDefault="002224A5"/>
    <w:sectPr w:rsidR="002224A5" w:rsidSect="002B51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4F"/>
    <w:rsid w:val="000347DB"/>
    <w:rsid w:val="0004008E"/>
    <w:rsid w:val="00061F51"/>
    <w:rsid w:val="00077508"/>
    <w:rsid w:val="000A4207"/>
    <w:rsid w:val="000B4C81"/>
    <w:rsid w:val="000C4A62"/>
    <w:rsid w:val="000F48E6"/>
    <w:rsid w:val="00184A73"/>
    <w:rsid w:val="001B132E"/>
    <w:rsid w:val="001C3B83"/>
    <w:rsid w:val="002016FA"/>
    <w:rsid w:val="00215FBA"/>
    <w:rsid w:val="002224A5"/>
    <w:rsid w:val="00230DE5"/>
    <w:rsid w:val="00245CE9"/>
    <w:rsid w:val="002550D2"/>
    <w:rsid w:val="00260747"/>
    <w:rsid w:val="00272C8C"/>
    <w:rsid w:val="002802BF"/>
    <w:rsid w:val="002A44A7"/>
    <w:rsid w:val="002B51CF"/>
    <w:rsid w:val="002B694F"/>
    <w:rsid w:val="0032636E"/>
    <w:rsid w:val="0035123D"/>
    <w:rsid w:val="00363221"/>
    <w:rsid w:val="003712A4"/>
    <w:rsid w:val="0037380D"/>
    <w:rsid w:val="00390305"/>
    <w:rsid w:val="003C3305"/>
    <w:rsid w:val="00426682"/>
    <w:rsid w:val="004B034F"/>
    <w:rsid w:val="004E787A"/>
    <w:rsid w:val="0054105D"/>
    <w:rsid w:val="00590A63"/>
    <w:rsid w:val="005A5211"/>
    <w:rsid w:val="00634E8B"/>
    <w:rsid w:val="00641C05"/>
    <w:rsid w:val="00682780"/>
    <w:rsid w:val="00690ADE"/>
    <w:rsid w:val="00695782"/>
    <w:rsid w:val="00697C6D"/>
    <w:rsid w:val="006B04BB"/>
    <w:rsid w:val="006B3DE0"/>
    <w:rsid w:val="006D5CEE"/>
    <w:rsid w:val="006E4657"/>
    <w:rsid w:val="007010AB"/>
    <w:rsid w:val="007045A5"/>
    <w:rsid w:val="0080468F"/>
    <w:rsid w:val="00806923"/>
    <w:rsid w:val="00843710"/>
    <w:rsid w:val="00870AAA"/>
    <w:rsid w:val="008F700A"/>
    <w:rsid w:val="0092050F"/>
    <w:rsid w:val="0093158B"/>
    <w:rsid w:val="00981A29"/>
    <w:rsid w:val="009965F3"/>
    <w:rsid w:val="009E1BC3"/>
    <w:rsid w:val="009F14AF"/>
    <w:rsid w:val="00A16BBF"/>
    <w:rsid w:val="00A649C3"/>
    <w:rsid w:val="00A80340"/>
    <w:rsid w:val="00A94E89"/>
    <w:rsid w:val="00B20043"/>
    <w:rsid w:val="00BA4BFE"/>
    <w:rsid w:val="00BC546B"/>
    <w:rsid w:val="00C03C34"/>
    <w:rsid w:val="00C379BA"/>
    <w:rsid w:val="00C9606B"/>
    <w:rsid w:val="00CB67D1"/>
    <w:rsid w:val="00CC2360"/>
    <w:rsid w:val="00CC7FA3"/>
    <w:rsid w:val="00D2240A"/>
    <w:rsid w:val="00D46AC4"/>
    <w:rsid w:val="00D67105"/>
    <w:rsid w:val="00D9093D"/>
    <w:rsid w:val="00DA1683"/>
    <w:rsid w:val="00E07D87"/>
    <w:rsid w:val="00E10341"/>
    <w:rsid w:val="00E216C7"/>
    <w:rsid w:val="00E67D96"/>
    <w:rsid w:val="00EA2762"/>
    <w:rsid w:val="00EC14C3"/>
    <w:rsid w:val="00ED4D00"/>
    <w:rsid w:val="00EE6D6D"/>
    <w:rsid w:val="00F202CC"/>
    <w:rsid w:val="00F22C5C"/>
    <w:rsid w:val="00F72407"/>
    <w:rsid w:val="00FB7751"/>
    <w:rsid w:val="00FD12F1"/>
    <w:rsid w:val="00FE542D"/>
    <w:rsid w:val="06A52448"/>
    <w:rsid w:val="071A4797"/>
    <w:rsid w:val="0969817E"/>
    <w:rsid w:val="0CF53924"/>
    <w:rsid w:val="0F2DE95C"/>
    <w:rsid w:val="11DB3560"/>
    <w:rsid w:val="13CDFD98"/>
    <w:rsid w:val="17D54958"/>
    <w:rsid w:val="1A158F16"/>
    <w:rsid w:val="27A7C84D"/>
    <w:rsid w:val="2C2E127E"/>
    <w:rsid w:val="31770B0D"/>
    <w:rsid w:val="3E3D2B22"/>
    <w:rsid w:val="3F61BEAA"/>
    <w:rsid w:val="4140EC7C"/>
    <w:rsid w:val="42A4F7E7"/>
    <w:rsid w:val="4714C963"/>
    <w:rsid w:val="48C0C832"/>
    <w:rsid w:val="4FA26A54"/>
    <w:rsid w:val="53F7EED1"/>
    <w:rsid w:val="5561AA3A"/>
    <w:rsid w:val="58893301"/>
    <w:rsid w:val="5ABCC0B7"/>
    <w:rsid w:val="5BE7D026"/>
    <w:rsid w:val="5F0D7472"/>
    <w:rsid w:val="64945762"/>
    <w:rsid w:val="7419AE54"/>
    <w:rsid w:val="74386CCF"/>
    <w:rsid w:val="77512715"/>
    <w:rsid w:val="78420B3F"/>
    <w:rsid w:val="7F32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4872"/>
  <w15:chartTrackingRefBased/>
  <w15:docId w15:val="{74DA3A1D-8262-4149-89D7-D22414C8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50</Words>
  <Characters>1091</Characters>
  <Application>Microsoft Office Word</Application>
  <DocSecurity>0</DocSecurity>
  <Lines>530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Ng</dc:creator>
  <cp:keywords/>
  <dc:description/>
  <cp:lastModifiedBy>Ethan Ng</cp:lastModifiedBy>
  <cp:revision>86</cp:revision>
  <dcterms:created xsi:type="dcterms:W3CDTF">2024-11-11T15:16:00Z</dcterms:created>
  <dcterms:modified xsi:type="dcterms:W3CDTF">2025-06-29T18:50:00Z</dcterms:modified>
</cp:coreProperties>
</file>